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04AA4" w14:textId="541E9548" w:rsidR="00756D0F" w:rsidRPr="00CC7439" w:rsidRDefault="00756D0F" w:rsidP="00756D0F">
      <w:pPr>
        <w:rPr>
          <w:rFonts w:ascii="Arial" w:hAnsi="Arial" w:cs="Arial"/>
          <w:b/>
          <w:bCs/>
          <w:dstrike/>
          <w:color w:val="70AD47" w:themeColor="accent6"/>
          <w:sz w:val="20"/>
          <w:szCs w:val="20"/>
        </w:rPr>
      </w:pPr>
    </w:p>
    <w:tbl>
      <w:tblPr>
        <w:tblStyle w:val="TableGrid1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694"/>
        <w:gridCol w:w="526"/>
        <w:gridCol w:w="516"/>
        <w:gridCol w:w="530"/>
        <w:gridCol w:w="580"/>
        <w:gridCol w:w="497"/>
        <w:gridCol w:w="569"/>
        <w:gridCol w:w="554"/>
        <w:gridCol w:w="555"/>
        <w:gridCol w:w="507"/>
      </w:tblGrid>
      <w:tr w:rsidR="00921A43" w:rsidRPr="004D32D4" w14:paraId="1BF9BAD5" w14:textId="7BF42B94" w:rsidTr="00921A43">
        <w:tc>
          <w:tcPr>
            <w:tcW w:w="1843" w:type="dxa"/>
            <w:vMerge w:val="restart"/>
            <w:vAlign w:val="center"/>
          </w:tcPr>
          <w:p w14:paraId="05AC1BDF" w14:textId="396F5DE7" w:rsidR="00921A43" w:rsidRPr="004D32D4" w:rsidRDefault="00921A43" w:rsidP="00921A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709" w:type="dxa"/>
            <w:vAlign w:val="center"/>
          </w:tcPr>
          <w:p w14:paraId="1A51DEA4" w14:textId="77777777" w:rsidR="00921A43" w:rsidRDefault="00921A43" w:rsidP="00921A4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732C350" w14:textId="29B1E805" w:rsidR="00921A43" w:rsidRPr="004D32D4" w:rsidRDefault="00921A43" w:rsidP="00921A43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694" w:type="dxa"/>
            <w:vMerge w:val="restart"/>
            <w:vAlign w:val="center"/>
          </w:tcPr>
          <w:p w14:paraId="36B5E685" w14:textId="6F269BC5" w:rsidR="00921A43" w:rsidRPr="004D32D4" w:rsidRDefault="00921A43" w:rsidP="009B09B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32D4">
              <w:rPr>
                <w:rFonts w:ascii="Arial" w:hAnsi="Arial" w:cs="Arial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2152" w:type="dxa"/>
            <w:gridSpan w:val="4"/>
            <w:tcBorders>
              <w:bottom w:val="single" w:sz="4" w:space="0" w:color="auto"/>
            </w:tcBorders>
            <w:vAlign w:val="center"/>
          </w:tcPr>
          <w:p w14:paraId="686612CD" w14:textId="77777777" w:rsidR="00921A43" w:rsidRDefault="00921A43" w:rsidP="00780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B59521B" w14:textId="74D34760" w:rsidR="00921A43" w:rsidRPr="004D32D4" w:rsidRDefault="00921A43" w:rsidP="00780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497" w:type="dxa"/>
            <w:vAlign w:val="center"/>
          </w:tcPr>
          <w:p w14:paraId="2CAFD530" w14:textId="77777777" w:rsidR="00921A43" w:rsidRPr="004D32D4" w:rsidRDefault="00921A43" w:rsidP="00780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85" w:type="dxa"/>
            <w:gridSpan w:val="4"/>
            <w:tcBorders>
              <w:bottom w:val="single" w:sz="4" w:space="0" w:color="auto"/>
            </w:tcBorders>
            <w:vAlign w:val="center"/>
          </w:tcPr>
          <w:p w14:paraId="57678EA5" w14:textId="77777777" w:rsidR="00921A43" w:rsidRDefault="00921A43" w:rsidP="00780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AF9DF02" w14:textId="1DCCDDD9" w:rsidR="00921A43" w:rsidRDefault="00921A43" w:rsidP="00780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pplicability concerns</w:t>
            </w:r>
          </w:p>
        </w:tc>
      </w:tr>
      <w:tr w:rsidR="00921A43" w:rsidRPr="004D32D4" w14:paraId="15BC6C3D" w14:textId="59C612B1" w:rsidTr="00921A43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56813DBE" w14:textId="77777777" w:rsidR="00921A43" w:rsidRPr="004D32D4" w:rsidRDefault="00921A43" w:rsidP="00780C92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BD6BC4" w14:textId="77777777" w:rsidR="00921A43" w:rsidRPr="004D32D4" w:rsidRDefault="00921A43" w:rsidP="00780C92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4" w:type="dxa"/>
            <w:vMerge/>
            <w:tcBorders>
              <w:bottom w:val="single" w:sz="4" w:space="0" w:color="auto"/>
            </w:tcBorders>
          </w:tcPr>
          <w:p w14:paraId="372A7CFD" w14:textId="317B9986" w:rsidR="00921A43" w:rsidRPr="004D32D4" w:rsidRDefault="00921A43" w:rsidP="00780C92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9BD04" w14:textId="77777777" w:rsidR="00921A43" w:rsidRPr="004D32D4" w:rsidRDefault="00921A43" w:rsidP="00780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32D4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52AC1" w14:textId="77777777" w:rsidR="00921A43" w:rsidRPr="004D32D4" w:rsidRDefault="00921A43" w:rsidP="00780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32D4"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601F5" w14:textId="77777777" w:rsidR="00921A43" w:rsidRPr="004D32D4" w:rsidRDefault="00921A43" w:rsidP="00780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32D4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5F7A9" w14:textId="77777777" w:rsidR="00921A43" w:rsidRPr="004D32D4" w:rsidRDefault="00921A43" w:rsidP="00780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32D4">
              <w:rPr>
                <w:rFonts w:ascii="Arial" w:hAnsi="Arial" w:cs="Arial"/>
                <w:b/>
                <w:bCs/>
                <w:sz w:val="18"/>
                <w:szCs w:val="18"/>
              </w:rPr>
              <w:t>FT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vAlign w:val="center"/>
          </w:tcPr>
          <w:p w14:paraId="2DDAD833" w14:textId="77777777" w:rsidR="00921A43" w:rsidRPr="004D32D4" w:rsidRDefault="00921A43" w:rsidP="00780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4F325" w14:textId="77777777" w:rsidR="00921A43" w:rsidRPr="004D32D4" w:rsidRDefault="00921A43" w:rsidP="00780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32D4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0AB62" w14:textId="77777777" w:rsidR="00921A43" w:rsidRPr="004D32D4" w:rsidRDefault="00921A43" w:rsidP="00780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32D4"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B9961" w14:textId="77777777" w:rsidR="00921A43" w:rsidRPr="004D32D4" w:rsidRDefault="00921A43" w:rsidP="00780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D32D4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05051" w14:textId="7B01D718" w:rsidR="00921A43" w:rsidRPr="004D32D4" w:rsidRDefault="00921A43" w:rsidP="00780C9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T</w:t>
            </w:r>
          </w:p>
        </w:tc>
      </w:tr>
      <w:tr w:rsidR="00921A43" w:rsidRPr="004D32D4" w14:paraId="62D9D1DA" w14:textId="7AB56779" w:rsidTr="00921A43">
        <w:tc>
          <w:tcPr>
            <w:tcW w:w="1843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8911821" w14:textId="41A693FB" w:rsidR="00921A43" w:rsidRPr="004D32D4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062BE">
              <w:rPr>
                <w:rFonts w:ascii="Arial" w:hAnsi="Arial" w:cs="Arial"/>
                <w:sz w:val="18"/>
                <w:szCs w:val="18"/>
              </w:rPr>
              <w:t>Katzk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5C3E20A" w14:textId="5BAC5AAD" w:rsidR="00921A43" w:rsidRPr="004D32D4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694" w:type="dxa"/>
            <w:tcBorders>
              <w:top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1579E20" w14:textId="16DC1FFD" w:rsidR="00921A43" w:rsidRPr="004D32D4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95A2072" w14:textId="0AC1CE9A" w:rsidR="00921A43" w:rsidRPr="004D32D4" w:rsidRDefault="00921A43" w:rsidP="003730CE">
            <w:pPr>
              <w:spacing w:line="276" w:lineRule="auto"/>
              <w:jc w:val="center"/>
              <w:rPr>
                <w:rFonts w:ascii="Segoe UI Symbol" w:hAnsi="Segoe UI Symbol" w:cs="Aria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19B81C5" w14:textId="481FABE2" w:rsidR="00921A43" w:rsidRPr="004D32D4" w:rsidRDefault="00921A43" w:rsidP="003730CE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5CE1990" w14:textId="0211D0F3" w:rsidR="00921A43" w:rsidRPr="004D32D4" w:rsidRDefault="00921A43" w:rsidP="003730CE">
            <w:pPr>
              <w:spacing w:line="276" w:lineRule="auto"/>
              <w:jc w:val="center"/>
              <w:rPr>
                <w:rFonts w:ascii="Segoe UI Symbol" w:hAnsi="Segoe UI Symbol" w:cs="Aria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EB78F97" w14:textId="0089B793" w:rsidR="00921A43" w:rsidRPr="004D32D4" w:rsidRDefault="00921A43" w:rsidP="003730CE">
            <w:pPr>
              <w:spacing w:line="276" w:lineRule="auto"/>
              <w:jc w:val="center"/>
              <w:rPr>
                <w:rFonts w:ascii="Segoe UI Symbol" w:hAnsi="Segoe UI Symbol" w:cs="Aria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30C6B5F" w14:textId="77777777" w:rsidR="00921A43" w:rsidRPr="004D32D4" w:rsidRDefault="00921A43" w:rsidP="003730CE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E7FFB59" w14:textId="3E5425D9" w:rsidR="00921A43" w:rsidRPr="004D32D4" w:rsidRDefault="00921A43" w:rsidP="003730CE">
            <w:pPr>
              <w:spacing w:line="276" w:lineRule="auto"/>
              <w:jc w:val="center"/>
              <w:rPr>
                <w:rFonts w:ascii="Segoe UI Symbol" w:hAnsi="Segoe UI Symbol" w:cs="Aria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EDA4506" w14:textId="3D3CBD15" w:rsidR="00921A43" w:rsidRPr="004D32D4" w:rsidRDefault="00921A43" w:rsidP="003730CE">
            <w:pPr>
              <w:spacing w:line="276" w:lineRule="auto"/>
              <w:jc w:val="center"/>
              <w:rPr>
                <w:rFonts w:ascii="Segoe UI Symbol" w:hAnsi="Segoe UI Symbol" w:cs="Aria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696B9CB" w14:textId="5E2EB1C2" w:rsidR="00921A43" w:rsidRPr="004D32D4" w:rsidRDefault="00921A43" w:rsidP="003730CE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3261F13B" w14:textId="4066453B" w:rsidR="00921A43" w:rsidRPr="004D32D4" w:rsidRDefault="00921A43" w:rsidP="003730CE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58CEAAEA" w14:textId="77777777" w:rsidTr="00921A43">
        <w:tc>
          <w:tcPr>
            <w:tcW w:w="1843" w:type="dxa"/>
            <w:shd w:val="clear" w:color="auto" w:fill="auto"/>
            <w:vAlign w:val="center"/>
          </w:tcPr>
          <w:p w14:paraId="4726C98C" w14:textId="37E0E171" w:rsidR="00921A43" w:rsidRPr="006E282E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93611">
              <w:rPr>
                <w:rFonts w:ascii="Arial" w:hAnsi="Arial" w:cs="Arial"/>
                <w:sz w:val="18"/>
                <w:szCs w:val="18"/>
              </w:rPr>
              <w:t>Bot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</w:tcPr>
          <w:p w14:paraId="360ED7C0" w14:textId="36E142F1" w:rsidR="00921A43" w:rsidRDefault="00921A43" w:rsidP="00D779A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77BD0F" w14:textId="77777777" w:rsidR="00921A43" w:rsidRPr="004D32D4" w:rsidRDefault="00921A43" w:rsidP="00D779A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CE042" w14:textId="358C1CC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42EE5" w14:textId="67D4CB92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80F2F" w14:textId="21DBD6E1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B71FD" w14:textId="09CF416B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0D0AD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2478D" w14:textId="5B3881E3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FC9BC" w14:textId="69929A6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AFF27" w14:textId="6F0D6AE1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B2414" w14:textId="70CA1EBD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680DCDBC" w14:textId="77777777" w:rsidTr="00921A43">
        <w:tc>
          <w:tcPr>
            <w:tcW w:w="1843" w:type="dxa"/>
            <w:shd w:val="clear" w:color="auto" w:fill="EDEDED" w:themeFill="accent3" w:themeFillTint="33"/>
            <w:vAlign w:val="center"/>
          </w:tcPr>
          <w:p w14:paraId="7A4AA742" w14:textId="1D21EECE" w:rsidR="00921A43" w:rsidRPr="00C72124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92309">
              <w:rPr>
                <w:rFonts w:ascii="Arial" w:hAnsi="Arial" w:cs="Arial"/>
                <w:sz w:val="18"/>
                <w:szCs w:val="18"/>
              </w:rPr>
              <w:t>Lu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1CFF99E5" w14:textId="725A81D3" w:rsidR="00921A43" w:rsidRDefault="00921A43" w:rsidP="00D779A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4BFB70B" w14:textId="77777777" w:rsidR="00921A43" w:rsidRPr="004D32D4" w:rsidRDefault="00921A43" w:rsidP="00D779A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9DDD41A" w14:textId="5B06B77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E1E9846" w14:textId="47F7414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6C4A36D" w14:textId="738FBB52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0BE58F3" w14:textId="6C122F06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1673FA4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101367D" w14:textId="2BB8C0DF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694574A" w14:textId="10A2EB4C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3E59D42" w14:textId="55298EA9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ACEAB9D" w14:textId="3652D13F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246FF69E" w14:textId="77777777" w:rsidTr="00921A43">
        <w:tc>
          <w:tcPr>
            <w:tcW w:w="1843" w:type="dxa"/>
            <w:shd w:val="clear" w:color="auto" w:fill="auto"/>
            <w:vAlign w:val="center"/>
          </w:tcPr>
          <w:p w14:paraId="7A1E2961" w14:textId="7D263099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80C92">
              <w:rPr>
                <w:rFonts w:ascii="Arial" w:hAnsi="Arial" w:cs="Arial"/>
                <w:sz w:val="18"/>
                <w:szCs w:val="18"/>
              </w:rPr>
              <w:t>Smadi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</w:tcPr>
          <w:p w14:paraId="72266346" w14:textId="7CD53CC6" w:rsidR="00921A43" w:rsidRDefault="00921A43" w:rsidP="00D779A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BB6A24" w14:textId="77777777" w:rsidR="00921A43" w:rsidRPr="004D32D4" w:rsidRDefault="00921A43" w:rsidP="00D779A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3CEB4" w14:textId="0EDD179B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DB13F" w14:textId="5B206DE2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5A046" w14:textId="799DE20E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23D7F" w14:textId="38F63251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E2773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C4735" w14:textId="52DF49D6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4B3C4" w14:textId="06245A76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13541" w14:textId="57F51162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4CA4A" w14:textId="6FA8D323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4B2A11A6" w14:textId="77777777" w:rsidTr="00921A43">
        <w:tc>
          <w:tcPr>
            <w:tcW w:w="1843" w:type="dxa"/>
            <w:shd w:val="clear" w:color="auto" w:fill="EDEDED" w:themeFill="accent3" w:themeFillTint="33"/>
            <w:vAlign w:val="center"/>
          </w:tcPr>
          <w:p w14:paraId="09ACCE18" w14:textId="66ABFEBD" w:rsidR="00921A43" w:rsidRPr="00C72124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ye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456B2DA9" w14:textId="699EAD26" w:rsidR="00921A43" w:rsidRDefault="00921A43" w:rsidP="00D779A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BC3760D" w14:textId="77777777" w:rsidR="00921A43" w:rsidRPr="004D32D4" w:rsidRDefault="00921A43" w:rsidP="00D779A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4949967" w14:textId="2C278A9F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3CDE599" w14:textId="162F6032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CEE0EF9" w14:textId="328A23C6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3C151FC" w14:textId="788B32F3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A72D6D6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2A8A29E" w14:textId="03FDBA8D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A7336D3" w14:textId="0F2E942F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10B3C07" w14:textId="08F784F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70AD0A8" w14:textId="1AB428C2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374B7539" w14:textId="77777777" w:rsidTr="00921A43">
        <w:tc>
          <w:tcPr>
            <w:tcW w:w="1843" w:type="dxa"/>
            <w:shd w:val="clear" w:color="auto" w:fill="auto"/>
            <w:vAlign w:val="center"/>
          </w:tcPr>
          <w:p w14:paraId="31EF1A0C" w14:textId="6BAC4EDD" w:rsidR="00921A43" w:rsidRPr="006E282E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72124">
              <w:rPr>
                <w:rFonts w:ascii="Arial" w:hAnsi="Arial" w:cs="Arial"/>
                <w:sz w:val="18"/>
                <w:szCs w:val="18"/>
              </w:rPr>
              <w:t>Johns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</w:tcPr>
          <w:p w14:paraId="3CC6FE6C" w14:textId="5D91B53A" w:rsidR="00921A43" w:rsidRDefault="00921A43" w:rsidP="00D779A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1B5AB0" w14:textId="77777777" w:rsidR="00921A43" w:rsidRPr="004D32D4" w:rsidRDefault="00921A43" w:rsidP="00D779A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2E987" w14:textId="1676A8A1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5C6D7" w14:textId="612FE182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A2E66" w14:textId="04EB2656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2E87A" w14:textId="4C2A74D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D7FF7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2F316" w14:textId="13D0BCB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449FE" w14:textId="49E467D6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75530" w14:textId="5A704EC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BE9F5" w14:textId="218B7141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6B0EC7D1" w14:textId="33404BB5" w:rsidTr="00921A43">
        <w:tc>
          <w:tcPr>
            <w:tcW w:w="1843" w:type="dxa"/>
            <w:shd w:val="clear" w:color="auto" w:fill="EDEDED" w:themeFill="accent3" w:themeFillTint="33"/>
            <w:vAlign w:val="center"/>
          </w:tcPr>
          <w:p w14:paraId="595477A7" w14:textId="3EED5144" w:rsidR="00921A43" w:rsidRPr="004D32D4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E282E">
              <w:rPr>
                <w:rFonts w:ascii="Arial" w:hAnsi="Arial" w:cs="Arial"/>
                <w:sz w:val="18"/>
                <w:szCs w:val="18"/>
              </w:rPr>
              <w:t>Ackerm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5C32EB33" w14:textId="31536D5A" w:rsidR="00921A43" w:rsidRPr="004D32D4" w:rsidRDefault="00921A43" w:rsidP="00D779A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87F2B3F" w14:textId="16C344CB" w:rsidR="00921A43" w:rsidRPr="004D32D4" w:rsidRDefault="00921A43" w:rsidP="00D779A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1AAC0BD" w14:textId="6896F2C1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EB0FCFB" w14:textId="01EBC6E2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6E61FB9" w14:textId="4D398DBD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55BBD79" w14:textId="33FF6A00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B808672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CB2CC29" w14:textId="6892406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24F0767" w14:textId="4DBE081C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CDBD155" w14:textId="0E49FFB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57E3ABA9" w14:textId="47E35496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45C8EC6C" w14:textId="11988F79" w:rsidTr="00921A43">
        <w:tc>
          <w:tcPr>
            <w:tcW w:w="1843" w:type="dxa"/>
            <w:shd w:val="clear" w:color="auto" w:fill="FFFFFF" w:themeFill="background1"/>
            <w:vAlign w:val="center"/>
          </w:tcPr>
          <w:p w14:paraId="44345358" w14:textId="7E132A55" w:rsidR="00921A43" w:rsidRPr="004D32D4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93611">
              <w:rPr>
                <w:rFonts w:ascii="Segoe UI Symbol" w:hAnsi="Segoe UI Symbol" w:cs="Segoe UI Symbol"/>
                <w:sz w:val="18"/>
                <w:szCs w:val="18"/>
              </w:rPr>
              <w:t>Cengiz</w:t>
            </w:r>
          </w:p>
        </w:tc>
        <w:tc>
          <w:tcPr>
            <w:tcW w:w="709" w:type="dxa"/>
            <w:shd w:val="clear" w:color="auto" w:fill="FFFFFF" w:themeFill="background1"/>
          </w:tcPr>
          <w:p w14:paraId="4C38D6A4" w14:textId="41407489" w:rsidR="00921A43" w:rsidRPr="004D32D4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6E396D" w14:textId="2875D9FF" w:rsidR="00921A43" w:rsidRPr="004D32D4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9DD7FF" w14:textId="7C60854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7443D3" w14:textId="1DE5EC4E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5AEEF7" w14:textId="19FC86A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8E3021" w14:textId="64F14EF3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D936E2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1B4E3A" w14:textId="18A73B63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94BD8B" w14:textId="629E10A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38595D" w14:textId="07C6363F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7CE1A4" w14:textId="186EA549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</w:tr>
      <w:tr w:rsidR="00921A43" w:rsidRPr="004D32D4" w14:paraId="7D59CA6C" w14:textId="2B2D88CD" w:rsidTr="00921A43">
        <w:tc>
          <w:tcPr>
            <w:tcW w:w="1843" w:type="dxa"/>
            <w:shd w:val="clear" w:color="auto" w:fill="EDEDED" w:themeFill="accent3" w:themeFillTint="33"/>
            <w:vAlign w:val="center"/>
          </w:tcPr>
          <w:p w14:paraId="693F16AB" w14:textId="7AFFC943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B5690">
              <w:rPr>
                <w:rFonts w:ascii="Arial" w:hAnsi="Arial" w:cs="Arial"/>
                <w:sz w:val="18"/>
                <w:szCs w:val="18"/>
              </w:rPr>
              <w:t>Avinashi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7D7BE54F" w14:textId="47EB42B7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4558273" w14:textId="3B8F2499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F7A57EF" w14:textId="4EF3BEFE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38C43B8" w14:textId="77F2F23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70E9FCB" w14:textId="3E42D696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7150031" w14:textId="3735B6CD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3B5690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BB542A6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3CAB4E4" w14:textId="5C7781FE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28A7FD1" w14:textId="252F11BC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65671D5" w14:textId="54177DA3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F0A682E" w14:textId="22B2ADD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3B5690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</w:tr>
      <w:tr w:rsidR="00921A43" w:rsidRPr="004D32D4" w14:paraId="1E909AF1" w14:textId="6B95D9B1" w:rsidTr="00921A43">
        <w:tc>
          <w:tcPr>
            <w:tcW w:w="1843" w:type="dxa"/>
            <w:shd w:val="clear" w:color="auto" w:fill="FFFFFF" w:themeFill="background1"/>
            <w:vAlign w:val="center"/>
          </w:tcPr>
          <w:p w14:paraId="78B78D76" w14:textId="134D10E5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F6E9D">
              <w:rPr>
                <w:rFonts w:ascii="Arial" w:hAnsi="Arial" w:cs="Arial"/>
                <w:sz w:val="18"/>
                <w:szCs w:val="18"/>
              </w:rPr>
              <w:t>Hiremat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FFFFFF" w:themeFill="background1"/>
          </w:tcPr>
          <w:p w14:paraId="7AF52A63" w14:textId="0F1AD62F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BAEE5D" w14:textId="1518FED7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57416D" w14:textId="0994770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75ABB1" w14:textId="1FA6796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488EE2" w14:textId="6A9FE07D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9E1598" w14:textId="09AABAD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AF497B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A29E52" w14:textId="508BE039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A070D3" w14:textId="2125BDF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1541F7" w14:textId="1274108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3B7584" w14:textId="75CEEC52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778CA266" w14:textId="55A12807" w:rsidTr="00921A43">
        <w:tc>
          <w:tcPr>
            <w:tcW w:w="1843" w:type="dxa"/>
            <w:shd w:val="clear" w:color="auto" w:fill="EDEDED" w:themeFill="accent3" w:themeFillTint="33"/>
            <w:vAlign w:val="center"/>
          </w:tcPr>
          <w:p w14:paraId="424BC6E3" w14:textId="34751356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922E0">
              <w:rPr>
                <w:rFonts w:ascii="Arial" w:hAnsi="Arial" w:cs="Arial"/>
                <w:sz w:val="18"/>
                <w:szCs w:val="18"/>
              </w:rPr>
              <w:t>Schwartz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72B6C681" w14:textId="65E964F3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019CA5A" w14:textId="2A67FF38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874E15F" w14:textId="6FB98FC6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6F6CAF6" w14:textId="3CCD9F5B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4D503DA" w14:textId="37674CC9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B019CC8" w14:textId="10F995FC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7E895A5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0C1D7D8" w14:textId="51FBABA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78271CF" w14:textId="3EF50DF8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254BABD" w14:textId="5A25B6F0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E6BB260" w14:textId="73E7F8D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0013ECF8" w14:textId="0F61DFFF" w:rsidTr="00921A43">
        <w:tc>
          <w:tcPr>
            <w:tcW w:w="1843" w:type="dxa"/>
            <w:shd w:val="clear" w:color="auto" w:fill="FFFFFF" w:themeFill="background1"/>
            <w:vAlign w:val="center"/>
          </w:tcPr>
          <w:p w14:paraId="2C64E2A1" w14:textId="77B596D8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72124">
              <w:rPr>
                <w:rFonts w:ascii="Arial" w:hAnsi="Arial" w:cs="Arial"/>
                <w:sz w:val="18"/>
                <w:szCs w:val="18"/>
              </w:rPr>
              <w:t>Johanss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FFFFFF" w:themeFill="background1"/>
          </w:tcPr>
          <w:p w14:paraId="7ED0CCD9" w14:textId="213085B5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56F2D6" w14:textId="68EA47C9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AEC5FF" w14:textId="38B00228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EEA1B3" w14:textId="534F7B2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BE369A" w14:textId="2B34004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41A556" w14:textId="04FB625D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70A397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40BF68" w14:textId="3AF93099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FBD3D2" w14:textId="04CA3ADF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F9ED5E" w14:textId="5D4135F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C5B979" w14:textId="29BFD3A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6530695B" w14:textId="77777777" w:rsidTr="00921A43">
        <w:tc>
          <w:tcPr>
            <w:tcW w:w="1843" w:type="dxa"/>
            <w:shd w:val="clear" w:color="auto" w:fill="EDEDED" w:themeFill="accent3" w:themeFillTint="33"/>
            <w:vAlign w:val="center"/>
          </w:tcPr>
          <w:p w14:paraId="5EA9094F" w14:textId="23ECFA7B" w:rsidR="00921A43" w:rsidRPr="006A21FB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Lingblo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15D6FC6F" w14:textId="7F45A3D6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39EF4E7" w14:textId="77777777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426462B" w14:textId="1FEFA53B" w:rsidR="00921A43" w:rsidRPr="00C7212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B5EAA07" w14:textId="3A9B99A1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9AD902E" w14:textId="7E619A0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281130B" w14:textId="015F68B3" w:rsidR="00921A43" w:rsidRPr="003B5690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CC48123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99AE405" w14:textId="47A29CF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62A7886" w14:textId="4440404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65E64F3" w14:textId="6FEE551B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E53A7ED" w14:textId="2543E166" w:rsidR="00921A43" w:rsidRPr="003B5690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6300AFCB" w14:textId="45875803" w:rsidTr="00921A43">
        <w:tc>
          <w:tcPr>
            <w:tcW w:w="1843" w:type="dxa"/>
            <w:shd w:val="clear" w:color="auto" w:fill="FFFFFF" w:themeFill="background1"/>
            <w:vAlign w:val="center"/>
          </w:tcPr>
          <w:p w14:paraId="308965D3" w14:textId="03CD354D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A21FB">
              <w:rPr>
                <w:rFonts w:ascii="Arial" w:hAnsi="Arial" w:cs="Arial"/>
                <w:sz w:val="18"/>
                <w:szCs w:val="18"/>
              </w:rPr>
              <w:t>Bhardwaj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FFFFFF" w:themeFill="background1"/>
          </w:tcPr>
          <w:p w14:paraId="267D63A4" w14:textId="1A6F8372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14108B" w14:textId="2B4F9114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CB6382" w14:textId="3264A293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C72124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B56936" w14:textId="2167B988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92278B" w14:textId="23454E1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03BAC4" w14:textId="1D0EAADF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3B5690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20BEAE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3FEC02" w14:textId="4B1C52A6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4DD78D" w14:textId="74D9303C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53195B" w14:textId="34D12D88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CF704A" w14:textId="56BDF5FE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3B5690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</w:tr>
      <w:tr w:rsidR="00921A43" w:rsidRPr="004D32D4" w14:paraId="33F45D02" w14:textId="142A28E5" w:rsidTr="00921A43">
        <w:tc>
          <w:tcPr>
            <w:tcW w:w="1843" w:type="dxa"/>
            <w:shd w:val="clear" w:color="auto" w:fill="EDEDED" w:themeFill="accent3" w:themeFillTint="33"/>
            <w:vAlign w:val="center"/>
          </w:tcPr>
          <w:p w14:paraId="32FB3A04" w14:textId="598F4AA7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93611">
              <w:rPr>
                <w:rFonts w:ascii="Arial" w:hAnsi="Arial" w:cs="Arial"/>
                <w:sz w:val="18"/>
                <w:szCs w:val="18"/>
              </w:rPr>
              <w:t>Choudhur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2903815F" w14:textId="03754E6E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AED6D76" w14:textId="336446F9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18D490B" w14:textId="4C93EBBB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4380A88" w14:textId="31A39BE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4F8CD96" w14:textId="7A6557E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7F3C697" w14:textId="56DDAC5D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E165330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9824B74" w14:textId="61C730AF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6957416" w14:textId="6CA140E3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E934CC1" w14:textId="1CE9F80C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38B0510" w14:textId="112A5AFB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579ABA99" w14:textId="4251CF58" w:rsidTr="00921A43">
        <w:tc>
          <w:tcPr>
            <w:tcW w:w="1843" w:type="dxa"/>
            <w:shd w:val="clear" w:color="auto" w:fill="FFFFFF" w:themeFill="background1"/>
            <w:vAlign w:val="center"/>
          </w:tcPr>
          <w:p w14:paraId="40A0E7D9" w14:textId="78002280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F6E9D">
              <w:rPr>
                <w:rFonts w:ascii="Arial" w:hAnsi="Arial" w:cs="Arial"/>
                <w:sz w:val="18"/>
                <w:szCs w:val="18"/>
              </w:rPr>
              <w:t>Henders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FFFFFF" w:themeFill="background1"/>
          </w:tcPr>
          <w:p w14:paraId="7DA0AA00" w14:textId="3353DA4C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EB4CAA" w14:textId="0686D4DC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E917FC" w14:textId="6B873D52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49ECB3" w14:textId="789098B6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C72124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0A53D0" w14:textId="398349F3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3E22A9" w14:textId="7CB8D3F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C48DE7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84AEF6" w14:textId="3E48592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38D740" w14:textId="5E3F67C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?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A6A1D2" w14:textId="59A922D1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050056" w14:textId="48A995A6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2EEE4F22" w14:textId="77777777" w:rsidTr="00921A43">
        <w:tc>
          <w:tcPr>
            <w:tcW w:w="1843" w:type="dxa"/>
            <w:shd w:val="clear" w:color="auto" w:fill="EDEDED" w:themeFill="accent3" w:themeFillTint="33"/>
            <w:vAlign w:val="center"/>
          </w:tcPr>
          <w:p w14:paraId="0A4C8C1A" w14:textId="4F06F29E" w:rsidR="00921A43" w:rsidRPr="00156712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56712">
              <w:rPr>
                <w:rFonts w:ascii="Arial" w:hAnsi="Arial" w:cs="Arial"/>
                <w:sz w:val="18"/>
                <w:szCs w:val="18"/>
              </w:rPr>
              <w:t>Sarbinowsk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35A770E0" w14:textId="34DB1F87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3A21A63" w14:textId="77777777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CDB4014" w14:textId="67B19022" w:rsidR="00921A43" w:rsidRPr="00156712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235F955" w14:textId="21F34B09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BAB2951" w14:textId="0D92543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05CD096" w14:textId="41B58172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3BABAE5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DA0CA12" w14:textId="6B33C67B" w:rsidR="00921A43" w:rsidRPr="00156712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C74D713" w14:textId="3C52553E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96BD922" w14:textId="3D9D0F6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975B00B" w14:textId="4D64C120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3F149D30" w14:textId="3B9DD082" w:rsidTr="00921A43">
        <w:tc>
          <w:tcPr>
            <w:tcW w:w="1843" w:type="dxa"/>
            <w:shd w:val="clear" w:color="auto" w:fill="FFFFFF" w:themeFill="background1"/>
            <w:vAlign w:val="center"/>
          </w:tcPr>
          <w:p w14:paraId="65F55A18" w14:textId="6CEEC7FB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56712">
              <w:rPr>
                <w:rFonts w:ascii="Arial" w:hAnsi="Arial" w:cs="Arial"/>
                <w:sz w:val="18"/>
                <w:szCs w:val="18"/>
              </w:rPr>
              <w:t>Perez-</w:t>
            </w:r>
            <w:proofErr w:type="spellStart"/>
            <w:r w:rsidRPr="00156712">
              <w:rPr>
                <w:rFonts w:ascii="Arial" w:hAnsi="Arial" w:cs="Arial"/>
                <w:sz w:val="18"/>
                <w:szCs w:val="18"/>
              </w:rPr>
              <w:t>Lucend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FFFFFF" w:themeFill="background1"/>
          </w:tcPr>
          <w:p w14:paraId="71C8C9FB" w14:textId="68C27B59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8E34BF" w14:textId="17A6B70A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8A37B0" w14:textId="7E789D3F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156712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872C88" w14:textId="1439990C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C45631" w14:textId="7A5B1B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2B6826" w14:textId="56DB7368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47452F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35EB94" w14:textId="0763CDE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156712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9B3588" w14:textId="77AE7212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614EB0" w14:textId="0AE1134F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475F10" w14:textId="3BE73C0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</w:tr>
      <w:tr w:rsidR="00921A43" w:rsidRPr="004D32D4" w14:paraId="18159CE4" w14:textId="77777777" w:rsidTr="00921A43">
        <w:tc>
          <w:tcPr>
            <w:tcW w:w="1843" w:type="dxa"/>
            <w:shd w:val="clear" w:color="auto" w:fill="EDEDED" w:themeFill="accent3" w:themeFillTint="33"/>
            <w:vAlign w:val="center"/>
          </w:tcPr>
          <w:p w14:paraId="7103FEF1" w14:textId="36166558" w:rsidR="00921A43" w:rsidRPr="007C0644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C0644">
              <w:rPr>
                <w:rFonts w:ascii="Arial" w:hAnsi="Arial" w:cs="Arial"/>
                <w:sz w:val="18"/>
                <w:szCs w:val="18"/>
              </w:rPr>
              <w:t>Venkateshaia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415860E8" w14:textId="28463FB6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68A79C5" w14:textId="77777777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96E846F" w14:textId="4FE9AEE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FDB788E" w14:textId="4B205D70" w:rsidR="00921A43" w:rsidRPr="00156712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156712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1ACBE73" w14:textId="33AD6FB9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156712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B12F39A" w14:textId="1FA3E47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156712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1185323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D3A1752" w14:textId="52E7482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89D61B5" w14:textId="6D80CEBF" w:rsidR="00921A43" w:rsidRPr="00156712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156712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8BA3595" w14:textId="01885899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156712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AA6689A" w14:textId="66BB8593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156712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</w:tr>
      <w:tr w:rsidR="00921A43" w:rsidRPr="004D32D4" w14:paraId="7F4BDBDE" w14:textId="77777777" w:rsidTr="00921A43">
        <w:tc>
          <w:tcPr>
            <w:tcW w:w="1843" w:type="dxa"/>
            <w:shd w:val="clear" w:color="auto" w:fill="FFFFFF" w:themeFill="background1"/>
            <w:vAlign w:val="center"/>
          </w:tcPr>
          <w:p w14:paraId="6C54BE3F" w14:textId="04CF08AD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C0644">
              <w:rPr>
                <w:rFonts w:ascii="Arial" w:hAnsi="Arial" w:cs="Arial"/>
                <w:sz w:val="18"/>
                <w:szCs w:val="18"/>
              </w:rPr>
              <w:t>Venkateshaia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FFFFFF" w:themeFill="background1"/>
          </w:tcPr>
          <w:p w14:paraId="0A1377B1" w14:textId="0A140899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E37E12" w14:textId="77777777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6837ED" w14:textId="42A68718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367291" w14:textId="3974893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</w:rPr>
            </w:pPr>
            <w:r w:rsidRPr="00156712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D5D4A0" w14:textId="096AFE12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4B07EC" w14:textId="68A1A678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7BB4A3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CDAB21" w14:textId="09997A1D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2AE9A1" w14:textId="6367C5C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</w:rPr>
            </w:pPr>
            <w:r w:rsidRPr="00156712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519AC1" w14:textId="6364F41B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AAD313" w14:textId="32F588AD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58C49A34" w14:textId="77777777" w:rsidTr="00921A43">
        <w:tc>
          <w:tcPr>
            <w:tcW w:w="1843" w:type="dxa"/>
            <w:shd w:val="clear" w:color="auto" w:fill="EDEDED" w:themeFill="accent3" w:themeFillTint="33"/>
            <w:vAlign w:val="center"/>
          </w:tcPr>
          <w:p w14:paraId="1E5711C4" w14:textId="0D8EC96F" w:rsidR="00921A43" w:rsidRPr="007C0644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echsler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0D514FDE" w14:textId="6DF0E3F6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371ABF4" w14:textId="77777777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ADE5AE0" w14:textId="4614E561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F5115CB" w14:textId="225E843E" w:rsidR="00921A43" w:rsidRPr="00156712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4BE0574" w14:textId="1F03FEA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8E424F4" w14:textId="5336348C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36AA179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CC169F5" w14:textId="2AB0944E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30AD564" w14:textId="774D85D0" w:rsidR="00921A43" w:rsidRPr="00156712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1A91AB1" w14:textId="7413766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F71EF6F" w14:textId="618AD23F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</w:tr>
      <w:tr w:rsidR="00921A43" w:rsidRPr="004D32D4" w14:paraId="764E4007" w14:textId="425DA070" w:rsidTr="00921A43">
        <w:tc>
          <w:tcPr>
            <w:tcW w:w="1843" w:type="dxa"/>
            <w:shd w:val="clear" w:color="auto" w:fill="auto"/>
            <w:vAlign w:val="center"/>
          </w:tcPr>
          <w:p w14:paraId="3C3AF7FE" w14:textId="28DF0351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dredge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</w:tcPr>
          <w:p w14:paraId="0625CC57" w14:textId="12536E3D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489AB3" w14:textId="3EF989BC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38D2F" w14:textId="0F5A28F1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C1AD7" w14:textId="4C0B79BB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E90FB" w14:textId="2EE06FE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CD629" w14:textId="4C07B2B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0A8CE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8AC5F" w14:textId="6B9EF43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98191" w14:textId="6F49EB19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C7555" w14:textId="7331794F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6D946" w14:textId="5E605A1E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567E2BFD" w14:textId="77777777" w:rsidTr="00921A43">
        <w:tc>
          <w:tcPr>
            <w:tcW w:w="1843" w:type="dxa"/>
            <w:shd w:val="clear" w:color="auto" w:fill="EDEDED" w:themeFill="accent3" w:themeFillTint="33"/>
            <w:vAlign w:val="center"/>
          </w:tcPr>
          <w:p w14:paraId="08D469C1" w14:textId="674B5DEA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uir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57E9D9B8" w14:textId="6FAF55F0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152420F" w14:textId="77777777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BBD079A" w14:textId="3DB204AE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DD963BA" w14:textId="02B78C66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7D3CD08" w14:textId="5691C9FE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36D8C7E" w14:textId="31FF042C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CB3766B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BD2CCFF" w14:textId="716A6851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10F4294" w14:textId="1F4FCFDF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FF000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17A0FD7" w14:textId="53E6673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72BE907B" w14:textId="4912949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280602A4" w14:textId="7343615A" w:rsidTr="00921A43">
        <w:tc>
          <w:tcPr>
            <w:tcW w:w="1843" w:type="dxa"/>
            <w:shd w:val="clear" w:color="auto" w:fill="FFFFFF" w:themeFill="background1"/>
            <w:vAlign w:val="center"/>
          </w:tcPr>
          <w:p w14:paraId="7B1D5E48" w14:textId="0867A62D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acch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FFFFFF" w:themeFill="background1"/>
          </w:tcPr>
          <w:p w14:paraId="32FD809B" w14:textId="1CAE89A9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B6EFC3" w14:textId="731CCD51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18CC33" w14:textId="701EB8CE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5EC1DA" w14:textId="1E1B8BD9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3FB5D0" w14:textId="78C466C2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2EE2CD" w14:textId="21A723E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BF9E3A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25E30C" w14:textId="65A4A7C0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84243E" w14:textId="21D0C94B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6F330B" w14:textId="72D9348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046C30" w14:textId="24191F79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15636009" w14:textId="0066F68C" w:rsidTr="00921A43">
        <w:tc>
          <w:tcPr>
            <w:tcW w:w="1843" w:type="dxa"/>
            <w:shd w:val="clear" w:color="auto" w:fill="EDEDED" w:themeFill="accent3" w:themeFillTint="33"/>
            <w:vAlign w:val="center"/>
          </w:tcPr>
          <w:p w14:paraId="09A018A9" w14:textId="03416931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79AB">
              <w:rPr>
                <w:rFonts w:ascii="Arial" w:hAnsi="Arial" w:cs="Arial"/>
                <w:sz w:val="18"/>
                <w:szCs w:val="18"/>
              </w:rPr>
              <w:t>Adel-Patien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01DA910D" w14:textId="10164849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DDEBF05" w14:textId="423B8E9A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553026D" w14:textId="10E17068" w:rsidR="00921A43" w:rsidRPr="003B5690" w:rsidRDefault="00921A43" w:rsidP="001F6E9D">
            <w:pPr>
              <w:jc w:val="center"/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C90E0BF" w14:textId="3CE483D0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D0ACE5C" w14:textId="72DFD9E3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29B8A7F" w14:textId="4F4843A2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41CF357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5B03C34" w14:textId="2D51C578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5026A6F" w14:textId="4DB9FB0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8BA1277" w14:textId="10B6C8F6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309731A" w14:textId="2257758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71857DAC" w14:textId="530CA305" w:rsidTr="00921A43">
        <w:tc>
          <w:tcPr>
            <w:tcW w:w="1843" w:type="dxa"/>
            <w:shd w:val="clear" w:color="auto" w:fill="FFFFFF" w:themeFill="background1"/>
            <w:vAlign w:val="center"/>
          </w:tcPr>
          <w:p w14:paraId="2067F60A" w14:textId="09823F31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93611">
              <w:rPr>
                <w:rFonts w:ascii="Arial" w:hAnsi="Arial" w:cs="Arial"/>
                <w:sz w:val="18"/>
                <w:szCs w:val="18"/>
              </w:rPr>
              <w:t>Caldeir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FFFFFF" w:themeFill="background1"/>
          </w:tcPr>
          <w:p w14:paraId="1C57A158" w14:textId="6781FA58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569D06" w14:textId="38FB50CD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D2BC48" w14:textId="3FFC455F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3B5690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8DEC79" w14:textId="41DD309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B5C162" w14:textId="1541913F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C8CE3B" w14:textId="059AD0B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9C6A34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A30C47" w14:textId="4BFE27A6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3B5690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1AF343" w14:textId="5D9DADD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F3014B" w14:textId="0F6DE299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79E66A" w14:textId="1F45BAC0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2D5F9664" w14:textId="1C5F580D" w:rsidTr="00921A43">
        <w:tc>
          <w:tcPr>
            <w:tcW w:w="1843" w:type="dxa"/>
            <w:shd w:val="clear" w:color="auto" w:fill="EDEDED" w:themeFill="accent3" w:themeFillTint="33"/>
            <w:vAlign w:val="center"/>
          </w:tcPr>
          <w:p w14:paraId="2933311D" w14:textId="08B3F097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Jhaveri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5D072567" w14:textId="2EE83BDE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BEFE24E" w14:textId="68D5616B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CC989BA" w14:textId="1881FA7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AB571AC" w14:textId="07444B39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DD6A9CE" w14:textId="30E00483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F3D00E8" w14:textId="1D19D7AE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258792F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72DBCB2" w14:textId="4D720716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0ACAA1E" w14:textId="62069070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B072D40" w14:textId="0373E9A2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3964F477" w14:textId="10D6A0E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3F262C0E" w14:textId="737F26EA" w:rsidTr="00921A43">
        <w:tc>
          <w:tcPr>
            <w:tcW w:w="1843" w:type="dxa"/>
            <w:shd w:val="clear" w:color="auto" w:fill="FFFFFF" w:themeFill="background1"/>
            <w:vAlign w:val="center"/>
          </w:tcPr>
          <w:p w14:paraId="47193F43" w14:textId="33299CC3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062BE">
              <w:rPr>
                <w:rFonts w:ascii="Arial" w:hAnsi="Arial" w:cs="Arial"/>
                <w:sz w:val="18"/>
                <w:szCs w:val="18"/>
              </w:rPr>
              <w:t>Josyabhatl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FFFFFF" w:themeFill="background1"/>
          </w:tcPr>
          <w:p w14:paraId="16874077" w14:textId="27240F0C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9CCB60" w14:textId="7632D0F5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32FA24" w14:textId="7C7A6ABF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B30FDE" w14:textId="204926E6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749ADA" w14:textId="316604B8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6589EC" w14:textId="31CFE568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68C55B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67E464" w14:textId="7F5E1659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B1A0DD" w14:textId="0FA0831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75395B" w14:textId="1BD2386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EA0776" w14:textId="6ACA13C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1CFF74D9" w14:textId="04673E37" w:rsidTr="00921A43">
        <w:tc>
          <w:tcPr>
            <w:tcW w:w="1843" w:type="dxa"/>
            <w:shd w:val="clear" w:color="auto" w:fill="EDEDED" w:themeFill="accent3" w:themeFillTint="33"/>
            <w:vAlign w:val="center"/>
          </w:tcPr>
          <w:p w14:paraId="3674E051" w14:textId="30951EEC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062BE">
              <w:rPr>
                <w:rFonts w:ascii="Arial" w:hAnsi="Arial" w:cs="Arial"/>
                <w:sz w:val="18"/>
                <w:szCs w:val="18"/>
              </w:rPr>
              <w:t>Kau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4A6A3C33" w14:textId="6E3F46D2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CCE44FD" w14:textId="5DC0D9A3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0397547" w14:textId="5BA7E728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754F6B1" w14:textId="535BDD2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188AC3C" w14:textId="063FB8B3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3443BA9" w14:textId="559D5FD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BB18F46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5D231D8" w14:textId="11730A36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BCEF4E7" w14:textId="055B6F32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D95F5B2" w14:textId="1FC57FC6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53A1E0B4" w14:textId="76C381A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6FE99E52" w14:textId="77777777" w:rsidTr="00921A43">
        <w:tc>
          <w:tcPr>
            <w:tcW w:w="1843" w:type="dxa"/>
            <w:shd w:val="clear" w:color="auto" w:fill="FFFFFF" w:themeFill="background1"/>
            <w:vAlign w:val="center"/>
          </w:tcPr>
          <w:p w14:paraId="1CB97BD4" w14:textId="76770B9D" w:rsidR="00921A43" w:rsidRPr="005062BE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56712">
              <w:rPr>
                <w:rFonts w:ascii="Arial" w:hAnsi="Arial" w:cs="Arial"/>
                <w:sz w:val="18"/>
                <w:szCs w:val="18"/>
              </w:rPr>
              <w:t>Pehrss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FFFFFF" w:themeFill="background1"/>
          </w:tcPr>
          <w:p w14:paraId="12D022E3" w14:textId="735C6530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D71666" w14:textId="77777777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832487" w14:textId="6F136C6C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1D2C8E" w14:textId="6A8381D8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431170" w14:textId="5219273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00C4F6" w14:textId="2A024A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90F1F3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9ED649" w14:textId="5005765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156712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8F94A5" w14:textId="34EF76C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466DE3" w14:textId="61AC3E9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F25F2D" w14:textId="27EA8E63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425C3FFA" w14:textId="77777777" w:rsidTr="00921A43">
        <w:trPr>
          <w:trHeight w:val="80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03E8CEF1" w14:textId="7A233FB3" w:rsidR="00921A43" w:rsidRPr="005062BE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C0644">
              <w:rPr>
                <w:rFonts w:ascii="Arial" w:hAnsi="Arial" w:cs="Arial"/>
                <w:sz w:val="18"/>
                <w:szCs w:val="18"/>
              </w:rPr>
              <w:t>Thoma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1557A036" w14:textId="6B0550AE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DA9F4FB" w14:textId="77777777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C283851" w14:textId="09940DB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E05744A" w14:textId="7E90DA80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24AEDD7" w14:textId="161B5FBB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F92F201" w14:textId="33344CE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35AB9E1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A99A8FC" w14:textId="0FDE95C0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3F48086" w14:textId="7876BD5D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5F35844" w14:textId="7E4B8042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38DFC67" w14:textId="31845E56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5765D658" w14:textId="77777777" w:rsidTr="00921A43">
        <w:trPr>
          <w:trHeight w:val="80"/>
        </w:trPr>
        <w:tc>
          <w:tcPr>
            <w:tcW w:w="1843" w:type="dxa"/>
            <w:shd w:val="clear" w:color="auto" w:fill="FFFFFF" w:themeFill="background1"/>
            <w:vAlign w:val="center"/>
          </w:tcPr>
          <w:p w14:paraId="6877CCB2" w14:textId="581CAF09" w:rsidR="00921A43" w:rsidRPr="005062BE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Votto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FFFFFF" w:themeFill="background1"/>
          </w:tcPr>
          <w:p w14:paraId="56F4B65C" w14:textId="5E393BC9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04BE45" w14:textId="77777777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03FE30" w14:textId="0B2D2DDD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3B35DB" w14:textId="79D9FFC7" w:rsidR="00921A43" w:rsidRPr="007C064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7C0644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8DD1CD" w14:textId="3B367545" w:rsidR="00921A43" w:rsidRPr="007C064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7C0644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B664A4" w14:textId="333DBB33" w:rsidR="00921A43" w:rsidRPr="007C064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7C0644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3F9FC7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E1519D" w14:textId="5F451F98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04AFFA" w14:textId="624352EA" w:rsidR="00921A43" w:rsidRPr="007C064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7C0644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DFEFA7" w14:textId="4BD0CE79" w:rsidR="00921A43" w:rsidRPr="007C064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7C0644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F98761" w14:textId="248DCE47" w:rsidR="00921A43" w:rsidRPr="007C064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7C0644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</w:tr>
      <w:tr w:rsidR="00921A43" w:rsidRPr="004D32D4" w14:paraId="2FDC40CB" w14:textId="7D4FD56E" w:rsidTr="00921A43">
        <w:trPr>
          <w:trHeight w:val="80"/>
        </w:trPr>
        <w:tc>
          <w:tcPr>
            <w:tcW w:w="1843" w:type="dxa"/>
            <w:shd w:val="clear" w:color="auto" w:fill="EDEDED" w:themeFill="accent3" w:themeFillTint="33"/>
            <w:vAlign w:val="center"/>
          </w:tcPr>
          <w:p w14:paraId="0F3271BE" w14:textId="56FBE628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062BE">
              <w:rPr>
                <w:rFonts w:ascii="Arial" w:hAnsi="Arial" w:cs="Arial"/>
                <w:sz w:val="18"/>
                <w:szCs w:val="18"/>
              </w:rPr>
              <w:t>Lim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1A4C5CF7" w14:textId="3E213410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4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D422F63" w14:textId="68943F46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F20A6A2" w14:textId="421895F9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2A55B22" w14:textId="443E465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CA60FBA" w14:textId="241DBCD2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9B62D76" w14:textId="23E17AC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CFAC801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BD7BAC9" w14:textId="1C2F66B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E258490" w14:textId="6183D56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05B7675" w14:textId="199E3A8B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D8EF929" w14:textId="66389879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6FE33962" w14:textId="154B588F" w:rsidTr="00921A43">
        <w:tc>
          <w:tcPr>
            <w:tcW w:w="1843" w:type="dxa"/>
            <w:shd w:val="clear" w:color="auto" w:fill="FFFFFF" w:themeFill="background1"/>
            <w:vAlign w:val="center"/>
          </w:tcPr>
          <w:p w14:paraId="0C6D8BE8" w14:textId="4ACE2966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01F7B">
              <w:rPr>
                <w:rFonts w:ascii="Arial" w:hAnsi="Arial" w:cs="Arial"/>
                <w:sz w:val="18"/>
                <w:szCs w:val="18"/>
              </w:rPr>
              <w:t>Mufta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FFFFFF" w:themeFill="background1"/>
          </w:tcPr>
          <w:p w14:paraId="0687C16E" w14:textId="250601EE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4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9D0178" w14:textId="7E971EDB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4E4FA7" w14:textId="4925FBD3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52AB8F" w14:textId="6BED0BD8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8C6A63" w14:textId="7FEC416B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DA1EDA" w14:textId="2596B210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DE3E3A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061747" w14:textId="513AB74D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B7E153" w14:textId="2139E3F6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4C0186" w14:textId="44EB072B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05658F" w14:textId="077EDC4F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006D3631" w14:textId="07893C46" w:rsidTr="00921A43">
        <w:tc>
          <w:tcPr>
            <w:tcW w:w="1843" w:type="dxa"/>
            <w:shd w:val="clear" w:color="auto" w:fill="EDEDED" w:themeFill="accent3" w:themeFillTint="33"/>
            <w:vAlign w:val="center"/>
          </w:tcPr>
          <w:p w14:paraId="21952408" w14:textId="28D1E1CC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ialen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240727E0" w14:textId="42AB718E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4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193FCB4" w14:textId="211454D5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5526F43" w14:textId="55667C6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6835081" w14:textId="57BFDD1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6B445AD" w14:textId="6E36DE2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CE1A509" w14:textId="29317750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3922E0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785240A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9C437FA" w14:textId="76920C2D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7A428F8" w14:textId="5BEA23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FF0000"/>
                <w:sz w:val="18"/>
                <w:szCs w:val="18"/>
              </w:rPr>
              <w:t>✗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FC47FF3" w14:textId="49F5083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24C6B2E" w14:textId="405F75A8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3922E0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</w:tr>
      <w:tr w:rsidR="00921A43" w:rsidRPr="004D32D4" w14:paraId="679A32A0" w14:textId="63B6E2BA" w:rsidTr="00921A43">
        <w:tc>
          <w:tcPr>
            <w:tcW w:w="1843" w:type="dxa"/>
            <w:shd w:val="clear" w:color="auto" w:fill="FFFFFF" w:themeFill="background1"/>
            <w:vAlign w:val="center"/>
          </w:tcPr>
          <w:p w14:paraId="39E891E4" w14:textId="14CC8723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ninsk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</w:tcPr>
          <w:p w14:paraId="08FD5080" w14:textId="48F70B66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4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31A861" w14:textId="41919491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154ED4" w14:textId="4691F104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7E00B2" w14:textId="67D80D41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7C0644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ED72CC" w14:textId="6681588B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59D68C" w14:textId="0B2EB5D9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889BEB" w14:textId="4BA08541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D23EF2" w14:textId="6824DA4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C582B7" w14:textId="68D73FB8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7C0644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344DD1" w14:textId="24B452D5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684DA0" w14:textId="34DA78D1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  <w:tr w:rsidR="00921A43" w:rsidRPr="004D32D4" w14:paraId="5ED419E9" w14:textId="5635A62A" w:rsidTr="00921A43">
        <w:tc>
          <w:tcPr>
            <w:tcW w:w="1843" w:type="dxa"/>
            <w:shd w:val="clear" w:color="auto" w:fill="EDEDED" w:themeFill="accent3" w:themeFillTint="33"/>
            <w:vAlign w:val="center"/>
          </w:tcPr>
          <w:p w14:paraId="6BA2D730" w14:textId="7FC9B38D" w:rsidR="00921A43" w:rsidRDefault="00921A43" w:rsidP="003B392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galde-Trivino </w:t>
            </w:r>
            <w:r w:rsidRPr="0090266E">
              <w:rPr>
                <w:rFonts w:ascii="Arial" w:hAnsi="Arial" w:cs="Arial"/>
                <w:i/>
                <w:sz w:val="18"/>
                <w:szCs w:val="18"/>
              </w:rPr>
              <w:t>et al</w:t>
            </w:r>
          </w:p>
        </w:tc>
        <w:tc>
          <w:tcPr>
            <w:tcW w:w="709" w:type="dxa"/>
            <w:shd w:val="clear" w:color="auto" w:fill="EDEDED" w:themeFill="accent3" w:themeFillTint="33"/>
          </w:tcPr>
          <w:p w14:paraId="531269CC" w14:textId="1703B4CB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4</w:t>
            </w:r>
          </w:p>
        </w:tc>
        <w:tc>
          <w:tcPr>
            <w:tcW w:w="694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1263569" w14:textId="342D90A2" w:rsidR="00921A43" w:rsidRDefault="00921A43" w:rsidP="003730CE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1DBE96B" w14:textId="4DBA124B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C967368" w14:textId="7E4D1201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7C0644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2D625D5" w14:textId="5B6B915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C766068" w14:textId="561C4378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45D2B5C" w14:textId="77777777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5551708" w14:textId="765CA67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Arial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C6140A2" w14:textId="6DB8B00A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7C0644">
              <w:rPr>
                <w:rFonts w:ascii="Segoe UI Symbol" w:hAnsi="Segoe UI Symbol" w:cs="Segoe UI Symbol"/>
                <w:sz w:val="18"/>
                <w:szCs w:val="18"/>
              </w:rPr>
              <w:t>?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9F95F91" w14:textId="48B40D6D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8A0998F" w14:textId="3E73DF5F" w:rsidR="00921A43" w:rsidRPr="004D32D4" w:rsidRDefault="00921A43" w:rsidP="001F6E9D">
            <w:pPr>
              <w:spacing w:line="276" w:lineRule="auto"/>
              <w:jc w:val="center"/>
              <w:rPr>
                <w:rFonts w:ascii="Segoe UI Symbol" w:hAnsi="Segoe UI Symbol" w:cs="Segoe UI Symbol"/>
                <w:color w:val="00B050"/>
                <w:sz w:val="18"/>
                <w:szCs w:val="18"/>
              </w:rPr>
            </w:pPr>
            <w:r w:rsidRPr="004D32D4">
              <w:rPr>
                <w:rFonts w:ascii="Segoe UI Symbol" w:hAnsi="Segoe UI Symbol" w:cs="Segoe UI Symbol"/>
                <w:color w:val="00B050"/>
                <w:sz w:val="18"/>
                <w:szCs w:val="18"/>
              </w:rPr>
              <w:t>✓</w:t>
            </w:r>
          </w:p>
        </w:tc>
      </w:tr>
    </w:tbl>
    <w:p w14:paraId="77549287" w14:textId="3D85147F" w:rsidR="00756D0F" w:rsidRDefault="00EF1635" w:rsidP="00756D0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 = P</w:t>
      </w:r>
      <w:r w:rsidR="00756D0F" w:rsidRPr="004D32D4">
        <w:rPr>
          <w:rFonts w:ascii="Arial" w:hAnsi="Arial" w:cs="Arial"/>
          <w:sz w:val="18"/>
          <w:szCs w:val="18"/>
        </w:rPr>
        <w:t xml:space="preserve">atient selection; I = </w:t>
      </w:r>
      <w:r>
        <w:rPr>
          <w:rFonts w:ascii="Arial" w:hAnsi="Arial" w:cs="Arial"/>
          <w:sz w:val="18"/>
          <w:szCs w:val="18"/>
        </w:rPr>
        <w:t>Index test; R = Reference standard; FT = F</w:t>
      </w:r>
      <w:r w:rsidR="00756D0F" w:rsidRPr="004D32D4">
        <w:rPr>
          <w:rFonts w:ascii="Arial" w:hAnsi="Arial" w:cs="Arial"/>
          <w:sz w:val="18"/>
          <w:szCs w:val="18"/>
        </w:rPr>
        <w:t>low and timing.</w:t>
      </w:r>
      <w:r w:rsidR="00756D0F" w:rsidRPr="004D32D4">
        <w:rPr>
          <w:rFonts w:ascii="Arial" w:hAnsi="Arial" w:cs="Arial"/>
          <w:sz w:val="18"/>
          <w:szCs w:val="18"/>
        </w:rPr>
        <w:br/>
      </w:r>
      <w:r w:rsidR="00756D0F" w:rsidRPr="004D32D4">
        <w:rPr>
          <w:rFonts w:ascii="Segoe UI Symbol" w:hAnsi="Segoe UI Symbol" w:cs="Segoe UI Symbol"/>
          <w:color w:val="00B050"/>
          <w:sz w:val="18"/>
          <w:szCs w:val="18"/>
        </w:rPr>
        <w:t>✓</w:t>
      </w:r>
      <w:r w:rsidR="00756D0F" w:rsidRPr="004D32D4">
        <w:rPr>
          <w:rFonts w:ascii="Arial" w:hAnsi="Arial" w:cs="Arial"/>
          <w:color w:val="00B050"/>
          <w:sz w:val="18"/>
          <w:szCs w:val="18"/>
        </w:rPr>
        <w:t xml:space="preserve"> </w:t>
      </w:r>
      <w:r w:rsidR="00756D0F" w:rsidRPr="004D32D4">
        <w:rPr>
          <w:rFonts w:ascii="Arial" w:hAnsi="Arial" w:cs="Arial"/>
          <w:sz w:val="18"/>
          <w:szCs w:val="18"/>
        </w:rPr>
        <w:t xml:space="preserve">indicates low risk; </w:t>
      </w:r>
      <w:r w:rsidR="00756D0F" w:rsidRPr="004D32D4">
        <w:rPr>
          <w:rFonts w:ascii="Segoe UI Symbol" w:hAnsi="Segoe UI Symbol" w:cs="Segoe UI Symbol"/>
          <w:color w:val="FF0000"/>
          <w:sz w:val="18"/>
          <w:szCs w:val="18"/>
        </w:rPr>
        <w:t>✗</w:t>
      </w:r>
      <w:r w:rsidR="00756D0F" w:rsidRPr="004D32D4">
        <w:rPr>
          <w:rFonts w:ascii="Arial" w:hAnsi="Arial" w:cs="Arial"/>
          <w:sz w:val="18"/>
          <w:szCs w:val="18"/>
        </w:rPr>
        <w:t xml:space="preserve"> indicates high risk</w:t>
      </w:r>
      <w:proofErr w:type="gramStart"/>
      <w:r w:rsidR="00756D0F" w:rsidRPr="004D32D4">
        <w:rPr>
          <w:rFonts w:ascii="Arial" w:hAnsi="Arial" w:cs="Arial"/>
          <w:sz w:val="18"/>
          <w:szCs w:val="18"/>
        </w:rPr>
        <w:t xml:space="preserve">; </w:t>
      </w:r>
      <w:r w:rsidR="00756D0F" w:rsidRPr="004D32D4">
        <w:rPr>
          <w:rFonts w:ascii="Segoe UI Symbol" w:hAnsi="Segoe UI Symbol" w:cs="Arial"/>
          <w:sz w:val="18"/>
          <w:szCs w:val="18"/>
        </w:rPr>
        <w:t>?</w:t>
      </w:r>
      <w:proofErr w:type="gramEnd"/>
      <w:r w:rsidR="00756D0F" w:rsidRPr="004D32D4">
        <w:rPr>
          <w:rFonts w:ascii="Arial" w:hAnsi="Arial" w:cs="Arial"/>
          <w:sz w:val="18"/>
          <w:szCs w:val="18"/>
        </w:rPr>
        <w:t xml:space="preserve"> indicates unclear risk.</w:t>
      </w:r>
    </w:p>
    <w:p w14:paraId="0F89AAD7" w14:textId="4B3DABE5" w:rsidR="004D32D4" w:rsidRPr="00145298" w:rsidRDefault="00CC7439">
      <w:pPr>
        <w:rPr>
          <w:rFonts w:ascii="Times New Roman" w:hAnsi="Times New Roman" w:cs="Times New Roman"/>
          <w:sz w:val="24"/>
          <w:szCs w:val="18"/>
        </w:rPr>
      </w:pPr>
      <w:r w:rsidRPr="00145298">
        <w:rPr>
          <w:rFonts w:ascii="Times New Roman" w:hAnsi="Times New Roman" w:cs="Times New Roman"/>
          <w:sz w:val="24"/>
          <w:szCs w:val="18"/>
        </w:rPr>
        <w:t>Table 2:  QUADAS-2 Eosinophilic Esophagitis Minimally Invasive Biomarker Studies risk of bias and applicability judgments</w:t>
      </w:r>
    </w:p>
    <w:p w14:paraId="0FBF37DB" w14:textId="5BFBF523" w:rsidR="00EF1635" w:rsidRDefault="00EF1635">
      <w:pPr>
        <w:rPr>
          <w:rFonts w:ascii="Segoe UI Symbol" w:hAnsi="Segoe UI Symbol" w:cs="Segoe UI Symbol"/>
          <w:color w:val="00B050"/>
          <w:sz w:val="18"/>
          <w:szCs w:val="18"/>
        </w:rPr>
      </w:pPr>
    </w:p>
    <w:p w14:paraId="5F51B77B" w14:textId="04A1FF85" w:rsidR="00AC650B" w:rsidRDefault="00AC650B" w:rsidP="003B5690"/>
    <w:sectPr w:rsidR="00AC650B" w:rsidSect="000A65CE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395C"/>
    <w:rsid w:val="000530AD"/>
    <w:rsid w:val="0008395C"/>
    <w:rsid w:val="000A65CE"/>
    <w:rsid w:val="00101F7B"/>
    <w:rsid w:val="00145298"/>
    <w:rsid w:val="00156712"/>
    <w:rsid w:val="001A372C"/>
    <w:rsid w:val="001D2B4D"/>
    <w:rsid w:val="001D4113"/>
    <w:rsid w:val="001F6E9D"/>
    <w:rsid w:val="00215063"/>
    <w:rsid w:val="00267F48"/>
    <w:rsid w:val="00365F7E"/>
    <w:rsid w:val="003730CE"/>
    <w:rsid w:val="003922E0"/>
    <w:rsid w:val="003B3923"/>
    <w:rsid w:val="003B5690"/>
    <w:rsid w:val="003B7910"/>
    <w:rsid w:val="003E7C5D"/>
    <w:rsid w:val="00442F42"/>
    <w:rsid w:val="00480902"/>
    <w:rsid w:val="004D32D4"/>
    <w:rsid w:val="005062BE"/>
    <w:rsid w:val="00526F06"/>
    <w:rsid w:val="00566119"/>
    <w:rsid w:val="005E4CBD"/>
    <w:rsid w:val="005F3452"/>
    <w:rsid w:val="00616356"/>
    <w:rsid w:val="0065680B"/>
    <w:rsid w:val="006646A5"/>
    <w:rsid w:val="0068095E"/>
    <w:rsid w:val="00693611"/>
    <w:rsid w:val="006A21FB"/>
    <w:rsid w:val="006A4DA1"/>
    <w:rsid w:val="006E282E"/>
    <w:rsid w:val="00725A65"/>
    <w:rsid w:val="00756D0F"/>
    <w:rsid w:val="00780C92"/>
    <w:rsid w:val="007C0644"/>
    <w:rsid w:val="00814320"/>
    <w:rsid w:val="0090266E"/>
    <w:rsid w:val="00921A43"/>
    <w:rsid w:val="00993F8D"/>
    <w:rsid w:val="009B09BB"/>
    <w:rsid w:val="009F5C55"/>
    <w:rsid w:val="00A646D4"/>
    <w:rsid w:val="00A7249B"/>
    <w:rsid w:val="00A76769"/>
    <w:rsid w:val="00AC650B"/>
    <w:rsid w:val="00B31872"/>
    <w:rsid w:val="00C023CA"/>
    <w:rsid w:val="00C12A35"/>
    <w:rsid w:val="00C37FB2"/>
    <w:rsid w:val="00C72124"/>
    <w:rsid w:val="00C86CA7"/>
    <w:rsid w:val="00C92309"/>
    <w:rsid w:val="00CB1CF1"/>
    <w:rsid w:val="00CC7439"/>
    <w:rsid w:val="00D35509"/>
    <w:rsid w:val="00D779AB"/>
    <w:rsid w:val="00DA455F"/>
    <w:rsid w:val="00E2324E"/>
    <w:rsid w:val="00E33C9F"/>
    <w:rsid w:val="00E43B91"/>
    <w:rsid w:val="00E86803"/>
    <w:rsid w:val="00EF1635"/>
    <w:rsid w:val="00EF228C"/>
    <w:rsid w:val="00F349F1"/>
    <w:rsid w:val="00F4324C"/>
    <w:rsid w:val="00F4532C"/>
    <w:rsid w:val="00F50960"/>
    <w:rsid w:val="00F97315"/>
    <w:rsid w:val="00FD6807"/>
    <w:rsid w:val="00FE7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A16991"/>
  <w15:chartTrackingRefBased/>
  <w15:docId w15:val="{B6EC106F-D986-4C98-9151-380D365F6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6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D32D4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2F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F42"/>
    <w:rPr>
      <w:rFonts w:ascii="Segoe UI" w:hAnsi="Segoe UI" w:cs="Segoe UI"/>
      <w:sz w:val="18"/>
      <w:szCs w:val="18"/>
    </w:rPr>
  </w:style>
  <w:style w:type="character" w:customStyle="1" w:styleId="rpv-coretext-layer-text">
    <w:name w:val="rpv-core__text-layer-text"/>
    <w:basedOn w:val="DefaultParagraphFont"/>
    <w:rsid w:val="007C0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 Yang</dc:creator>
  <cp:keywords/>
  <dc:description/>
  <cp:lastModifiedBy>Noble Sophia Louise</cp:lastModifiedBy>
  <cp:revision>4</cp:revision>
  <dcterms:created xsi:type="dcterms:W3CDTF">2025-06-08T19:22:00Z</dcterms:created>
  <dcterms:modified xsi:type="dcterms:W3CDTF">2025-06-20T12:39:00Z</dcterms:modified>
</cp:coreProperties>
</file>